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A402E" w14:textId="77777777" w:rsidR="007325F5" w:rsidRDefault="007325F5" w:rsidP="007325F5">
      <w:pPr>
        <w:rPr>
          <w:rFonts w:ascii="Arial Narrow" w:hAnsi="Arial Narrow"/>
          <w:b/>
          <w:sz w:val="28"/>
          <w:szCs w:val="28"/>
        </w:rPr>
      </w:pPr>
      <w:bookmarkStart w:id="0" w:name="_GoBack"/>
      <w:bookmarkEnd w:id="0"/>
      <w:r>
        <w:rPr>
          <w:rFonts w:ascii="Arial Narrow" w:hAnsi="Arial Narrow"/>
          <w:b/>
          <w:sz w:val="28"/>
          <w:szCs w:val="28"/>
        </w:rPr>
        <w:t>FOCUS GROUP DISCUSSION GUIDE</w:t>
      </w:r>
      <w:r w:rsidR="00540078">
        <w:rPr>
          <w:rFonts w:ascii="Arial Narrow" w:hAnsi="Arial Narrow"/>
          <w:b/>
          <w:sz w:val="28"/>
          <w:szCs w:val="28"/>
        </w:rPr>
        <w:t xml:space="preserve"> </w:t>
      </w:r>
      <w:proofErr w:type="gramStart"/>
      <w:r w:rsidR="00540078">
        <w:rPr>
          <w:rFonts w:ascii="Arial Narrow" w:hAnsi="Arial Narrow"/>
          <w:b/>
          <w:sz w:val="28"/>
          <w:szCs w:val="28"/>
        </w:rPr>
        <w:t xml:space="preserve">FOR </w:t>
      </w:r>
      <w:r>
        <w:rPr>
          <w:rFonts w:ascii="Arial Narrow" w:hAnsi="Arial Narrow"/>
          <w:b/>
          <w:sz w:val="28"/>
          <w:szCs w:val="28"/>
        </w:rPr>
        <w:t xml:space="preserve"> </w:t>
      </w:r>
      <w:r w:rsidR="002E52E2">
        <w:rPr>
          <w:rFonts w:ascii="Arial Narrow" w:hAnsi="Arial Narrow"/>
          <w:b/>
          <w:sz w:val="28"/>
          <w:szCs w:val="28"/>
        </w:rPr>
        <w:t>ADULT</w:t>
      </w:r>
      <w:proofErr w:type="gramEnd"/>
      <w:r w:rsidR="002E52E2">
        <w:rPr>
          <w:rFonts w:ascii="Arial Narrow" w:hAnsi="Arial Narrow"/>
          <w:b/>
          <w:sz w:val="28"/>
          <w:szCs w:val="28"/>
        </w:rPr>
        <w:t xml:space="preserve"> MEN AND WOMEN </w:t>
      </w:r>
    </w:p>
    <w:p w14:paraId="5CCCDDC4" w14:textId="77777777" w:rsidR="007325F5" w:rsidRDefault="007325F5" w:rsidP="007325F5">
      <w:pPr>
        <w:rPr>
          <w:rFonts w:ascii="Arial Narrow" w:hAnsi="Arial Narrow"/>
          <w:b/>
          <w:sz w:val="28"/>
          <w:szCs w:val="28"/>
        </w:rPr>
      </w:pPr>
    </w:p>
    <w:p w14:paraId="3A64A17A" w14:textId="77777777" w:rsidR="001D6FE0" w:rsidRPr="0055764B" w:rsidRDefault="001D6FE0" w:rsidP="001D6F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Let the focus group participants discuss the topic with each other and make sure that you use this only as a true guide in the focus group discussion and not as a list of questions to be covered one after the other. </w:t>
      </w:r>
      <w:r w:rsidR="00E36182" w:rsidRPr="0055764B">
        <w:rPr>
          <w:rFonts w:ascii="Times New Roman" w:hAnsi="Times New Roman" w:cs="Times New Roman"/>
          <w:sz w:val="24"/>
          <w:szCs w:val="24"/>
        </w:rPr>
        <w:t>Encourage all members to participate and do not let one person dominate. Remember to follow up and probe interesting issues that come up in the discussion</w:t>
      </w:r>
      <w:r w:rsidR="00363103" w:rsidRPr="0055764B">
        <w:rPr>
          <w:rFonts w:ascii="Times New Roman" w:hAnsi="Times New Roman" w:cs="Times New Roman"/>
          <w:sz w:val="24"/>
          <w:szCs w:val="24"/>
        </w:rPr>
        <w:t>.</w:t>
      </w:r>
      <w:r w:rsidR="00E36182" w:rsidRPr="00557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938B74" w14:textId="77777777" w:rsidR="00220BE4" w:rsidRPr="0055764B" w:rsidRDefault="00220BE4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5459BB94" w14:textId="77777777" w:rsidR="00220BE4" w:rsidRPr="0055764B" w:rsidRDefault="000B5B4D" w:rsidP="007325F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5764B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5576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0BE4" w:rsidRPr="0055764B">
        <w:rPr>
          <w:rFonts w:ascii="Times New Roman" w:hAnsi="Times New Roman" w:cs="Times New Roman"/>
          <w:b/>
          <w:sz w:val="24"/>
          <w:szCs w:val="24"/>
        </w:rPr>
        <w:t>Introduction: A case</w:t>
      </w:r>
    </w:p>
    <w:p w14:paraId="117DFFD3" w14:textId="77777777" w:rsidR="001D3D56" w:rsidRPr="0055764B" w:rsidRDefault="00220BE4" w:rsidP="007325F5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Grace is a 16 years old school girl. </w:t>
      </w:r>
      <w:r w:rsidR="007753CA" w:rsidRPr="0055764B">
        <w:rPr>
          <w:rFonts w:ascii="Times New Roman" w:hAnsi="Times New Roman" w:cs="Times New Roman"/>
          <w:sz w:val="24"/>
          <w:szCs w:val="24"/>
        </w:rPr>
        <w:t xml:space="preserve">She has just started form 2. </w:t>
      </w:r>
      <w:r w:rsidRPr="0055764B">
        <w:rPr>
          <w:rFonts w:ascii="Times New Roman" w:hAnsi="Times New Roman" w:cs="Times New Roman"/>
          <w:sz w:val="24"/>
          <w:szCs w:val="24"/>
        </w:rPr>
        <w:t xml:space="preserve">She has a boyfriend who is 24 and now she has discovered that she is pregnant. </w:t>
      </w:r>
      <w:r w:rsidR="007753CA" w:rsidRPr="0055764B">
        <w:rPr>
          <w:rFonts w:ascii="Times New Roman" w:hAnsi="Times New Roman" w:cs="Times New Roman"/>
          <w:sz w:val="24"/>
          <w:szCs w:val="24"/>
        </w:rPr>
        <w:t xml:space="preserve">Her parents are farmers and she has 5 siblings, 3 boys and 2 girls. Grace would like to continue </w:t>
      </w:r>
      <w:r w:rsidR="001D3D56" w:rsidRPr="0055764B">
        <w:rPr>
          <w:rFonts w:ascii="Times New Roman" w:hAnsi="Times New Roman" w:cs="Times New Roman"/>
          <w:sz w:val="24"/>
          <w:szCs w:val="24"/>
        </w:rPr>
        <w:t xml:space="preserve">her </w:t>
      </w:r>
      <w:r w:rsidR="007753CA" w:rsidRPr="0055764B">
        <w:rPr>
          <w:rFonts w:ascii="Times New Roman" w:hAnsi="Times New Roman" w:cs="Times New Roman"/>
          <w:sz w:val="24"/>
          <w:szCs w:val="24"/>
        </w:rPr>
        <w:t>school</w:t>
      </w:r>
      <w:r w:rsidR="001D3D56" w:rsidRPr="0055764B">
        <w:rPr>
          <w:rFonts w:ascii="Times New Roman" w:hAnsi="Times New Roman" w:cs="Times New Roman"/>
          <w:sz w:val="24"/>
          <w:szCs w:val="24"/>
        </w:rPr>
        <w:t>ing</w:t>
      </w:r>
      <w:r w:rsidR="007753CA" w:rsidRPr="0055764B">
        <w:rPr>
          <w:rFonts w:ascii="Times New Roman" w:hAnsi="Times New Roman" w:cs="Times New Roman"/>
          <w:sz w:val="24"/>
          <w:szCs w:val="24"/>
        </w:rPr>
        <w:t>, but now she does not know what to do</w:t>
      </w:r>
      <w:r w:rsidR="0083785C" w:rsidRPr="0055764B">
        <w:rPr>
          <w:rFonts w:ascii="Times New Roman" w:hAnsi="Times New Roman" w:cs="Times New Roman"/>
          <w:sz w:val="24"/>
          <w:szCs w:val="24"/>
        </w:rPr>
        <w:t>.</w:t>
      </w:r>
      <w:r w:rsidR="001D3D56" w:rsidRPr="00557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CBFA13" w14:textId="77777777" w:rsidR="0083785C" w:rsidRPr="0055764B" w:rsidRDefault="00923ABD" w:rsidP="007325F5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How do you consider this situation? </w:t>
      </w:r>
      <w:r w:rsidR="0083785C" w:rsidRPr="0055764B">
        <w:rPr>
          <w:rFonts w:ascii="Times New Roman" w:hAnsi="Times New Roman" w:cs="Times New Roman"/>
          <w:sz w:val="24"/>
          <w:szCs w:val="24"/>
        </w:rPr>
        <w:t xml:space="preserve">Is this something that could happen in </w:t>
      </w:r>
      <w:r w:rsidR="00E53539" w:rsidRPr="0055764B">
        <w:rPr>
          <w:rFonts w:ascii="Times New Roman" w:hAnsi="Times New Roman" w:cs="Times New Roman"/>
          <w:sz w:val="24"/>
          <w:szCs w:val="24"/>
        </w:rPr>
        <w:t>this</w:t>
      </w:r>
      <w:r w:rsidR="0083785C" w:rsidRPr="0055764B">
        <w:rPr>
          <w:rFonts w:ascii="Times New Roman" w:hAnsi="Times New Roman" w:cs="Times New Roman"/>
          <w:sz w:val="24"/>
          <w:szCs w:val="24"/>
        </w:rPr>
        <w:t xml:space="preserve"> community? </w:t>
      </w:r>
    </w:p>
    <w:p w14:paraId="11457C21" w14:textId="77777777" w:rsidR="00A90B8B" w:rsidRPr="0055764B" w:rsidRDefault="00A90B8B" w:rsidP="00A90B8B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at </w:t>
      </w:r>
      <w:r w:rsidR="00363103" w:rsidRPr="0055764B">
        <w:rPr>
          <w:rFonts w:ascii="Times New Roman" w:hAnsi="Times New Roman" w:cs="Times New Roman"/>
          <w:sz w:val="24"/>
          <w:szCs w:val="24"/>
        </w:rPr>
        <w:t xml:space="preserve">options does </w:t>
      </w:r>
      <w:r w:rsidRPr="0055764B">
        <w:rPr>
          <w:rFonts w:ascii="Times New Roman" w:hAnsi="Times New Roman" w:cs="Times New Roman"/>
          <w:sz w:val="24"/>
          <w:szCs w:val="24"/>
        </w:rPr>
        <w:t>Grace</w:t>
      </w:r>
      <w:r w:rsidR="00363103" w:rsidRPr="0055764B">
        <w:rPr>
          <w:rFonts w:ascii="Times New Roman" w:hAnsi="Times New Roman" w:cs="Times New Roman"/>
          <w:sz w:val="24"/>
          <w:szCs w:val="24"/>
        </w:rPr>
        <w:t xml:space="preserve"> have</w:t>
      </w:r>
      <w:r w:rsidRPr="0055764B">
        <w:rPr>
          <w:rFonts w:ascii="Times New Roman" w:hAnsi="Times New Roman" w:cs="Times New Roman"/>
          <w:sz w:val="24"/>
          <w:szCs w:val="24"/>
        </w:rPr>
        <w:t xml:space="preserve">? </w:t>
      </w:r>
      <w:r w:rsidR="0035004E" w:rsidRPr="0055764B">
        <w:rPr>
          <w:rFonts w:ascii="Times New Roman" w:hAnsi="Times New Roman" w:cs="Times New Roman"/>
          <w:sz w:val="24"/>
          <w:szCs w:val="24"/>
        </w:rPr>
        <w:t xml:space="preserve">What would you expect her to do? </w:t>
      </w:r>
      <w:r w:rsidRPr="0055764B">
        <w:rPr>
          <w:rFonts w:ascii="Times New Roman" w:hAnsi="Times New Roman" w:cs="Times New Roman"/>
          <w:sz w:val="24"/>
          <w:szCs w:val="24"/>
        </w:rPr>
        <w:t xml:space="preserve">Would </w:t>
      </w:r>
      <w:r w:rsidR="00E53539" w:rsidRPr="0055764B">
        <w:rPr>
          <w:rFonts w:ascii="Times New Roman" w:hAnsi="Times New Roman" w:cs="Times New Roman"/>
          <w:sz w:val="24"/>
          <w:szCs w:val="24"/>
        </w:rPr>
        <w:t xml:space="preserve">you encourage her </w:t>
      </w:r>
      <w:r w:rsidR="00E53539" w:rsidRPr="0055764B">
        <w:rPr>
          <w:rFonts w:ascii="Times New Roman" w:hAnsi="Times New Roman" w:cs="Times New Roman"/>
          <w:sz w:val="24"/>
          <w:szCs w:val="24"/>
        </w:rPr>
        <w:lastRenderedPageBreak/>
        <w:t xml:space="preserve">to </w:t>
      </w:r>
      <w:r w:rsidRPr="0055764B">
        <w:rPr>
          <w:rFonts w:ascii="Times New Roman" w:hAnsi="Times New Roman" w:cs="Times New Roman"/>
          <w:sz w:val="24"/>
          <w:szCs w:val="24"/>
        </w:rPr>
        <w:t xml:space="preserve">continue / resume school after childbirth? Would </w:t>
      </w:r>
      <w:r w:rsidR="00E53539" w:rsidRPr="0055764B">
        <w:rPr>
          <w:rFonts w:ascii="Times New Roman" w:hAnsi="Times New Roman" w:cs="Times New Roman"/>
          <w:sz w:val="24"/>
          <w:szCs w:val="24"/>
        </w:rPr>
        <w:t xml:space="preserve">you expect her to </w:t>
      </w:r>
      <w:r w:rsidRPr="0055764B">
        <w:rPr>
          <w:rFonts w:ascii="Times New Roman" w:hAnsi="Times New Roman" w:cs="Times New Roman"/>
          <w:sz w:val="24"/>
          <w:szCs w:val="24"/>
        </w:rPr>
        <w:t>marry?</w:t>
      </w:r>
    </w:p>
    <w:p w14:paraId="31B7AD92" w14:textId="77777777" w:rsidR="00E53539" w:rsidRPr="0055764B" w:rsidRDefault="00E53539" w:rsidP="00E53539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If you were her parents</w:t>
      </w:r>
      <w:r w:rsidR="00003874" w:rsidRPr="0055764B">
        <w:rPr>
          <w:rFonts w:ascii="Times New Roman" w:hAnsi="Times New Roman" w:cs="Times New Roman"/>
          <w:sz w:val="24"/>
          <w:szCs w:val="24"/>
        </w:rPr>
        <w:t>,</w:t>
      </w:r>
      <w:r w:rsidRPr="0055764B">
        <w:rPr>
          <w:rFonts w:ascii="Times New Roman" w:hAnsi="Times New Roman" w:cs="Times New Roman"/>
          <w:sz w:val="24"/>
          <w:szCs w:val="24"/>
        </w:rPr>
        <w:t xml:space="preserve"> what would you do?</w:t>
      </w:r>
    </w:p>
    <w:p w14:paraId="6E8A7AA0" w14:textId="77777777" w:rsidR="001D3D56" w:rsidRPr="0055764B" w:rsidRDefault="001D3D56" w:rsidP="007325F5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How will Grace be considered by her family, friends and community?</w:t>
      </w:r>
    </w:p>
    <w:p w14:paraId="518F3BFE" w14:textId="77777777" w:rsidR="00363103" w:rsidRPr="0055764B" w:rsidRDefault="00363103" w:rsidP="00363103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y do you think Grace ended up being pregnant? </w:t>
      </w:r>
    </w:p>
    <w:p w14:paraId="7EFD6074" w14:textId="77777777" w:rsidR="0083785C" w:rsidRPr="0055764B" w:rsidRDefault="0083785C" w:rsidP="0083785C">
      <w:pPr>
        <w:rPr>
          <w:rFonts w:ascii="Times New Roman" w:hAnsi="Times New Roman" w:cs="Times New Roman"/>
          <w:sz w:val="24"/>
          <w:szCs w:val="24"/>
        </w:rPr>
      </w:pPr>
    </w:p>
    <w:p w14:paraId="596A3288" w14:textId="77777777" w:rsidR="0083785C" w:rsidRPr="0055764B" w:rsidRDefault="0083785C" w:rsidP="0083785C">
      <w:pPr>
        <w:rPr>
          <w:rFonts w:ascii="Times New Roman" w:hAnsi="Times New Roman" w:cs="Times New Roman"/>
          <w:b/>
          <w:sz w:val="24"/>
          <w:szCs w:val="24"/>
        </w:rPr>
      </w:pPr>
      <w:r w:rsidRPr="0055764B">
        <w:rPr>
          <w:rFonts w:ascii="Times New Roman" w:hAnsi="Times New Roman" w:cs="Times New Roman"/>
          <w:b/>
          <w:sz w:val="24"/>
          <w:szCs w:val="24"/>
        </w:rPr>
        <w:t>B Pregnancy and childbirth</w:t>
      </w:r>
    </w:p>
    <w:p w14:paraId="5A2176ED" w14:textId="77777777" w:rsidR="00923ABD" w:rsidRPr="0055764B" w:rsidRDefault="00003874" w:rsidP="00A90B8B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How common is pregnancy among teenagers in this community?</w:t>
      </w:r>
      <w:r w:rsidR="00923ABD" w:rsidRPr="00557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DC5509" w14:textId="77777777" w:rsidR="00003874" w:rsidRPr="0055764B" w:rsidRDefault="00923ABD" w:rsidP="00A90B8B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Is it considered a problem? At what age is it considered a problem?</w:t>
      </w:r>
    </w:p>
    <w:p w14:paraId="2FB72C89" w14:textId="77777777" w:rsidR="0083785C" w:rsidRPr="0055764B" w:rsidRDefault="0083785C" w:rsidP="0083785C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en is a woman expected to have children in this community? </w:t>
      </w:r>
    </w:p>
    <w:p w14:paraId="21345DB0" w14:textId="77777777" w:rsidR="0083785C" w:rsidRPr="0055764B" w:rsidRDefault="0083785C" w:rsidP="0083785C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en and under what circumstances is pregnancy unacceptable </w:t>
      </w:r>
      <w:r w:rsidR="00A90B8B" w:rsidRPr="0055764B">
        <w:rPr>
          <w:rFonts w:ascii="Times New Roman" w:hAnsi="Times New Roman" w:cs="Times New Roman"/>
          <w:sz w:val="24"/>
          <w:szCs w:val="24"/>
        </w:rPr>
        <w:t>or</w:t>
      </w:r>
      <w:r w:rsidRPr="0055764B">
        <w:rPr>
          <w:rFonts w:ascii="Times New Roman" w:hAnsi="Times New Roman" w:cs="Times New Roman"/>
          <w:sz w:val="24"/>
          <w:szCs w:val="24"/>
        </w:rPr>
        <w:t xml:space="preserve"> unwanted?</w:t>
      </w:r>
    </w:p>
    <w:p w14:paraId="70FADB36" w14:textId="77777777" w:rsidR="0083785C" w:rsidRPr="0055764B" w:rsidRDefault="0083785C" w:rsidP="0083785C">
      <w:pPr>
        <w:rPr>
          <w:rFonts w:ascii="Times New Roman" w:hAnsi="Times New Roman" w:cs="Times New Roman"/>
          <w:b/>
          <w:sz w:val="24"/>
          <w:szCs w:val="24"/>
        </w:rPr>
      </w:pPr>
    </w:p>
    <w:p w14:paraId="62B8A23F" w14:textId="77777777" w:rsidR="004C0BF3" w:rsidRPr="0055764B" w:rsidRDefault="004C0BF3" w:rsidP="007325F5">
      <w:pPr>
        <w:rPr>
          <w:rFonts w:ascii="Times New Roman" w:hAnsi="Times New Roman" w:cs="Times New Roman"/>
          <w:b/>
          <w:sz w:val="24"/>
          <w:szCs w:val="24"/>
        </w:rPr>
      </w:pPr>
    </w:p>
    <w:p w14:paraId="60353FFF" w14:textId="77777777" w:rsidR="00C164E9" w:rsidRPr="0055764B" w:rsidRDefault="00BD49D4" w:rsidP="007325F5">
      <w:pPr>
        <w:rPr>
          <w:rFonts w:ascii="Times New Roman" w:hAnsi="Times New Roman" w:cs="Times New Roman"/>
          <w:b/>
          <w:sz w:val="24"/>
          <w:szCs w:val="24"/>
        </w:rPr>
      </w:pPr>
      <w:r w:rsidRPr="0055764B">
        <w:rPr>
          <w:rFonts w:ascii="Times New Roman" w:hAnsi="Times New Roman" w:cs="Times New Roman"/>
          <w:b/>
          <w:sz w:val="24"/>
          <w:szCs w:val="24"/>
        </w:rPr>
        <w:t>C</w:t>
      </w:r>
      <w:r w:rsidR="00377AC4" w:rsidRPr="0055764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25F5" w:rsidRPr="0055764B">
        <w:rPr>
          <w:rFonts w:ascii="Times New Roman" w:hAnsi="Times New Roman" w:cs="Times New Roman"/>
          <w:b/>
          <w:sz w:val="24"/>
          <w:szCs w:val="24"/>
        </w:rPr>
        <w:t>Marriage</w:t>
      </w:r>
      <w:r w:rsidR="00C164E9" w:rsidRPr="005576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E5162A" w14:textId="77777777" w:rsidR="00BD49D4" w:rsidRPr="0055764B" w:rsidRDefault="007325F5" w:rsidP="00516289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at do you </w:t>
      </w:r>
      <w:r w:rsidR="00BD49D4" w:rsidRPr="0055764B">
        <w:rPr>
          <w:rFonts w:ascii="Times New Roman" w:hAnsi="Times New Roman" w:cs="Times New Roman"/>
          <w:sz w:val="24"/>
          <w:szCs w:val="24"/>
        </w:rPr>
        <w:t>think i</w:t>
      </w:r>
      <w:r w:rsidRPr="0055764B">
        <w:rPr>
          <w:rFonts w:ascii="Times New Roman" w:hAnsi="Times New Roman" w:cs="Times New Roman"/>
          <w:sz w:val="24"/>
          <w:szCs w:val="24"/>
        </w:rPr>
        <w:t>s the best time for marriage?</w:t>
      </w:r>
      <w:r w:rsidR="000B5B4D" w:rsidRPr="0055764B">
        <w:rPr>
          <w:rFonts w:ascii="Times New Roman" w:hAnsi="Times New Roman" w:cs="Times New Roman"/>
          <w:sz w:val="24"/>
          <w:szCs w:val="24"/>
        </w:rPr>
        <w:t xml:space="preserve"> </w:t>
      </w:r>
      <w:r w:rsidR="007A1FF7" w:rsidRPr="0055764B">
        <w:rPr>
          <w:rFonts w:ascii="Times New Roman" w:hAnsi="Times New Roman" w:cs="Times New Roman"/>
          <w:sz w:val="24"/>
          <w:szCs w:val="24"/>
        </w:rPr>
        <w:t>Why is that so?</w:t>
      </w:r>
    </w:p>
    <w:p w14:paraId="7090451D" w14:textId="77777777" w:rsidR="004B12A8" w:rsidRPr="0055764B" w:rsidRDefault="004B12A8" w:rsidP="004B12A8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hat do you think are the main reasons for early marriages in this community? </w:t>
      </w:r>
    </w:p>
    <w:p w14:paraId="69B84D1D" w14:textId="77777777" w:rsidR="007325F5" w:rsidRPr="0055764B" w:rsidRDefault="00A162C3" w:rsidP="00516289">
      <w:pPr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lastRenderedPageBreak/>
        <w:t>How would</w:t>
      </w:r>
      <w:r w:rsidR="007325F5" w:rsidRPr="0055764B">
        <w:rPr>
          <w:rFonts w:ascii="Times New Roman" w:hAnsi="Times New Roman" w:cs="Times New Roman"/>
          <w:sz w:val="24"/>
          <w:szCs w:val="24"/>
        </w:rPr>
        <w:t xml:space="preserve"> the </w:t>
      </w:r>
      <w:r w:rsidR="00923ABD" w:rsidRPr="0055764B">
        <w:rPr>
          <w:rFonts w:ascii="Times New Roman" w:hAnsi="Times New Roman" w:cs="Times New Roman"/>
          <w:sz w:val="24"/>
          <w:szCs w:val="24"/>
        </w:rPr>
        <w:t xml:space="preserve">parents and the </w:t>
      </w:r>
      <w:r w:rsidR="007325F5" w:rsidRPr="0055764B">
        <w:rPr>
          <w:rFonts w:ascii="Times New Roman" w:hAnsi="Times New Roman" w:cs="Times New Roman"/>
          <w:sz w:val="24"/>
          <w:szCs w:val="24"/>
        </w:rPr>
        <w:t xml:space="preserve">community </w:t>
      </w:r>
      <w:r w:rsidRPr="0055764B">
        <w:rPr>
          <w:rFonts w:ascii="Times New Roman" w:hAnsi="Times New Roman" w:cs="Times New Roman"/>
          <w:sz w:val="24"/>
          <w:szCs w:val="24"/>
        </w:rPr>
        <w:t>re</w:t>
      </w:r>
      <w:r w:rsidR="00923ABD" w:rsidRPr="0055764B">
        <w:rPr>
          <w:rFonts w:ascii="Times New Roman" w:hAnsi="Times New Roman" w:cs="Times New Roman"/>
          <w:sz w:val="24"/>
          <w:szCs w:val="24"/>
        </w:rPr>
        <w:t>act if</w:t>
      </w:r>
      <w:r w:rsidRPr="0055764B">
        <w:rPr>
          <w:rFonts w:ascii="Times New Roman" w:hAnsi="Times New Roman" w:cs="Times New Roman"/>
          <w:sz w:val="24"/>
          <w:szCs w:val="24"/>
        </w:rPr>
        <w:t xml:space="preserve"> </w:t>
      </w:r>
      <w:r w:rsidR="007325F5" w:rsidRPr="0055764B">
        <w:rPr>
          <w:rFonts w:ascii="Times New Roman" w:hAnsi="Times New Roman" w:cs="Times New Roman"/>
          <w:sz w:val="24"/>
          <w:szCs w:val="24"/>
        </w:rPr>
        <w:t>a girl stopp</w:t>
      </w:r>
      <w:r w:rsidRPr="0055764B">
        <w:rPr>
          <w:rFonts w:ascii="Times New Roman" w:hAnsi="Times New Roman" w:cs="Times New Roman"/>
          <w:sz w:val="24"/>
          <w:szCs w:val="24"/>
        </w:rPr>
        <w:t>ed</w:t>
      </w:r>
      <w:r w:rsidR="007325F5" w:rsidRPr="0055764B">
        <w:rPr>
          <w:rFonts w:ascii="Times New Roman" w:hAnsi="Times New Roman" w:cs="Times New Roman"/>
          <w:sz w:val="24"/>
          <w:szCs w:val="24"/>
        </w:rPr>
        <w:t xml:space="preserve"> school to get married?</w:t>
      </w:r>
      <w:r w:rsidRPr="00557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733ACF" w14:textId="77777777" w:rsidR="004B12A8" w:rsidRPr="0055764B" w:rsidRDefault="004B12A8" w:rsidP="004B12A8">
      <w:pPr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What role do you think parents/guardians and community cultural practices play in ‘early’ marriages in this community?</w:t>
      </w:r>
    </w:p>
    <w:p w14:paraId="05A3F8E9" w14:textId="77777777" w:rsidR="004B12A8" w:rsidRPr="0055764B" w:rsidRDefault="004B12A8" w:rsidP="004B12A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90B0B9" w14:textId="77777777" w:rsidR="007325F5" w:rsidRPr="0055764B" w:rsidRDefault="00377AC4" w:rsidP="007325F5">
      <w:pPr>
        <w:rPr>
          <w:rFonts w:ascii="Times New Roman" w:hAnsi="Times New Roman" w:cs="Times New Roman"/>
          <w:b/>
          <w:sz w:val="24"/>
          <w:szCs w:val="24"/>
        </w:rPr>
      </w:pPr>
      <w:r w:rsidRPr="0055764B">
        <w:rPr>
          <w:rFonts w:ascii="Times New Roman" w:hAnsi="Times New Roman" w:cs="Times New Roman"/>
          <w:b/>
          <w:sz w:val="24"/>
          <w:szCs w:val="24"/>
        </w:rPr>
        <w:t xml:space="preserve">D </w:t>
      </w:r>
      <w:r w:rsidR="007325F5" w:rsidRPr="0055764B">
        <w:rPr>
          <w:rFonts w:ascii="Times New Roman" w:hAnsi="Times New Roman" w:cs="Times New Roman"/>
          <w:b/>
          <w:sz w:val="24"/>
          <w:szCs w:val="24"/>
        </w:rPr>
        <w:t xml:space="preserve">Education </w:t>
      </w:r>
    </w:p>
    <w:p w14:paraId="0FD89E40" w14:textId="77777777" w:rsidR="002D7CFE" w:rsidRPr="0055764B" w:rsidRDefault="00540D9A" w:rsidP="002D7C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How do parents in this area value schooling/education? Is the importance of education different for boys and girls? </w:t>
      </w:r>
      <w:r w:rsidR="00614B9B" w:rsidRPr="0055764B">
        <w:rPr>
          <w:rFonts w:ascii="Times New Roman" w:hAnsi="Times New Roman" w:cs="Times New Roman"/>
          <w:sz w:val="24"/>
          <w:szCs w:val="24"/>
        </w:rPr>
        <w:t xml:space="preserve">How </w:t>
      </w:r>
      <w:r w:rsidR="007A1FF7" w:rsidRPr="0055764B">
        <w:rPr>
          <w:rFonts w:ascii="Times New Roman" w:hAnsi="Times New Roman" w:cs="Times New Roman"/>
          <w:sz w:val="24"/>
          <w:szCs w:val="24"/>
        </w:rPr>
        <w:t xml:space="preserve">many years in school is </w:t>
      </w:r>
      <w:r w:rsidRPr="0055764B">
        <w:rPr>
          <w:rFonts w:ascii="Times New Roman" w:hAnsi="Times New Roman" w:cs="Times New Roman"/>
          <w:sz w:val="24"/>
          <w:szCs w:val="24"/>
        </w:rPr>
        <w:t>desirable for boys and gi</w:t>
      </w:r>
      <w:r w:rsidR="00003874" w:rsidRPr="0055764B">
        <w:rPr>
          <w:rFonts w:ascii="Times New Roman" w:hAnsi="Times New Roman" w:cs="Times New Roman"/>
          <w:sz w:val="24"/>
          <w:szCs w:val="24"/>
        </w:rPr>
        <w:t>rls?</w:t>
      </w:r>
    </w:p>
    <w:p w14:paraId="043BA63D" w14:textId="77777777" w:rsidR="00614B9B" w:rsidRPr="0055764B" w:rsidRDefault="00614B9B" w:rsidP="00614B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653358" w14:textId="77777777" w:rsidR="00540D9A" w:rsidRPr="0055764B" w:rsidRDefault="00540D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How do you think the present school system prepares the pupils for the life ahead?</w:t>
      </w:r>
    </w:p>
    <w:p w14:paraId="686FB838" w14:textId="77777777" w:rsidR="004B12A8" w:rsidRPr="0055764B" w:rsidRDefault="004B12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B22EC" w14:textId="77777777" w:rsidR="004B12A8" w:rsidRPr="0055764B" w:rsidRDefault="004B12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Can education be a barrier to marriage/childbearing? Can marriage get in the way of schooling?</w:t>
      </w:r>
    </w:p>
    <w:p w14:paraId="5D7784C2" w14:textId="77777777" w:rsidR="004C0BF3" w:rsidRPr="0055764B" w:rsidRDefault="004C0B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CFC30" w14:textId="77777777" w:rsidR="00DD046F" w:rsidRPr="0055764B" w:rsidRDefault="007325F5" w:rsidP="005162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Is school drop-out a problem in this area? </w:t>
      </w:r>
      <w:r w:rsidR="002D7CFE" w:rsidRPr="0055764B">
        <w:rPr>
          <w:rFonts w:ascii="Times New Roman" w:hAnsi="Times New Roman" w:cs="Times New Roman"/>
          <w:sz w:val="24"/>
          <w:szCs w:val="24"/>
        </w:rPr>
        <w:t>If so</w:t>
      </w:r>
      <w:r w:rsidR="00EB3577" w:rsidRPr="0055764B">
        <w:rPr>
          <w:rFonts w:ascii="Times New Roman" w:hAnsi="Times New Roman" w:cs="Times New Roman"/>
          <w:sz w:val="24"/>
          <w:szCs w:val="24"/>
        </w:rPr>
        <w:t>,</w:t>
      </w:r>
      <w:r w:rsidR="002D7CFE" w:rsidRPr="0055764B">
        <w:rPr>
          <w:rFonts w:ascii="Times New Roman" w:hAnsi="Times New Roman" w:cs="Times New Roman"/>
          <w:sz w:val="24"/>
          <w:szCs w:val="24"/>
        </w:rPr>
        <w:t xml:space="preserve"> who drops out and why? </w:t>
      </w:r>
    </w:p>
    <w:p w14:paraId="51D3A4FD" w14:textId="77777777" w:rsidR="004C0BF3" w:rsidRPr="0055764B" w:rsidRDefault="004C0BF3" w:rsidP="005162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6D58CC" w14:textId="77777777" w:rsidR="007325F5" w:rsidRPr="0055764B" w:rsidRDefault="00EB3577" w:rsidP="005162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 xml:space="preserve">Would it be possible for a girl to re-enter </w:t>
      </w:r>
      <w:r w:rsidR="007325F5" w:rsidRPr="0055764B">
        <w:rPr>
          <w:rFonts w:ascii="Times New Roman" w:hAnsi="Times New Roman" w:cs="Times New Roman"/>
          <w:sz w:val="24"/>
          <w:szCs w:val="24"/>
        </w:rPr>
        <w:t>school after childbirth</w:t>
      </w:r>
      <w:r w:rsidR="009170E5" w:rsidRPr="0055764B">
        <w:rPr>
          <w:rFonts w:ascii="Times New Roman" w:hAnsi="Times New Roman" w:cs="Times New Roman"/>
          <w:sz w:val="24"/>
          <w:szCs w:val="24"/>
        </w:rPr>
        <w:t>?</w:t>
      </w:r>
      <w:r w:rsidR="007325F5" w:rsidRPr="005576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F4709C" w14:textId="77777777" w:rsidR="004B12A8" w:rsidRPr="0055764B" w:rsidRDefault="004B12A8" w:rsidP="005162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90FD18" w14:textId="77777777" w:rsidR="004B12A8" w:rsidRPr="0055764B" w:rsidRDefault="004B12A8" w:rsidP="00516289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14A5531" w14:textId="77777777" w:rsidR="009C4257" w:rsidRPr="0055764B" w:rsidRDefault="009C4257" w:rsidP="009C4257">
      <w:pPr>
        <w:rPr>
          <w:rFonts w:ascii="Times New Roman" w:hAnsi="Times New Roman" w:cs="Times New Roman"/>
          <w:sz w:val="24"/>
          <w:szCs w:val="24"/>
        </w:rPr>
      </w:pPr>
    </w:p>
    <w:p w14:paraId="1BB2F99E" w14:textId="77777777" w:rsidR="004273BD" w:rsidRPr="0055764B" w:rsidRDefault="00377AC4">
      <w:pPr>
        <w:rPr>
          <w:rFonts w:ascii="Times New Roman" w:hAnsi="Times New Roman" w:cs="Times New Roman"/>
          <w:b/>
          <w:sz w:val="24"/>
          <w:szCs w:val="24"/>
        </w:rPr>
      </w:pPr>
      <w:r w:rsidRPr="0055764B">
        <w:rPr>
          <w:rFonts w:ascii="Times New Roman" w:hAnsi="Times New Roman" w:cs="Times New Roman"/>
          <w:b/>
          <w:sz w:val="24"/>
          <w:szCs w:val="24"/>
        </w:rPr>
        <w:t>F Interventions</w:t>
      </w:r>
    </w:p>
    <w:p w14:paraId="3C1EDA72" w14:textId="77777777" w:rsidR="00446CCE" w:rsidRPr="0055764B" w:rsidRDefault="00446CCE" w:rsidP="00446CCE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lastRenderedPageBreak/>
        <w:t>What do you think would work to prevent girls from getting pregnant early?</w:t>
      </w:r>
    </w:p>
    <w:p w14:paraId="06AF27AA" w14:textId="77777777" w:rsidR="00252069" w:rsidRPr="0055764B" w:rsidRDefault="00252069" w:rsidP="00252069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What do you think would be the best strategies to reduce early marriage in th</w:t>
      </w:r>
      <w:r w:rsidR="00446CCE" w:rsidRPr="0055764B">
        <w:rPr>
          <w:rFonts w:ascii="Times New Roman" w:hAnsi="Times New Roman" w:cs="Times New Roman"/>
          <w:sz w:val="24"/>
          <w:szCs w:val="24"/>
        </w:rPr>
        <w:t>is</w:t>
      </w:r>
      <w:r w:rsidRPr="0055764B">
        <w:rPr>
          <w:rFonts w:ascii="Times New Roman" w:hAnsi="Times New Roman" w:cs="Times New Roman"/>
          <w:sz w:val="24"/>
          <w:szCs w:val="24"/>
        </w:rPr>
        <w:t xml:space="preserve"> community?</w:t>
      </w:r>
    </w:p>
    <w:p w14:paraId="08915145" w14:textId="77777777" w:rsidR="00EC101C" w:rsidRPr="0055764B" w:rsidRDefault="00EC101C" w:rsidP="00EC101C">
      <w:pPr>
        <w:rPr>
          <w:rFonts w:ascii="Times New Roman" w:hAnsi="Times New Roman" w:cs="Times New Roman"/>
          <w:sz w:val="24"/>
          <w:szCs w:val="24"/>
        </w:rPr>
      </w:pPr>
      <w:r w:rsidRPr="0055764B">
        <w:rPr>
          <w:rFonts w:ascii="Times New Roman" w:hAnsi="Times New Roman" w:cs="Times New Roman"/>
          <w:sz w:val="24"/>
          <w:szCs w:val="24"/>
        </w:rPr>
        <w:t>What do you think would be the best strategies to retain girls in school and to encourage the education of girls in general?</w:t>
      </w:r>
    </w:p>
    <w:p w14:paraId="49E7737F" w14:textId="77777777" w:rsidR="00EC101C" w:rsidRPr="00516289" w:rsidRDefault="00EC101C" w:rsidP="00252069">
      <w:pPr>
        <w:rPr>
          <w:rFonts w:ascii="Arial" w:hAnsi="Arial" w:cs="Arial"/>
          <w:sz w:val="24"/>
          <w:szCs w:val="24"/>
        </w:rPr>
      </w:pPr>
    </w:p>
    <w:p w14:paraId="4F46A827" w14:textId="77777777" w:rsidR="00252069" w:rsidRPr="00516289" w:rsidRDefault="00252069">
      <w:pPr>
        <w:rPr>
          <w:rFonts w:ascii="Arial" w:hAnsi="Arial" w:cs="Arial"/>
          <w:b/>
          <w:sz w:val="24"/>
          <w:szCs w:val="24"/>
        </w:rPr>
      </w:pPr>
    </w:p>
    <w:sectPr w:rsidR="00252069" w:rsidRPr="0051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844F6"/>
    <w:multiLevelType w:val="hybridMultilevel"/>
    <w:tmpl w:val="EEB8C258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3DF03CE"/>
    <w:multiLevelType w:val="hybridMultilevel"/>
    <w:tmpl w:val="6DCA8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35E33"/>
    <w:multiLevelType w:val="hybridMultilevel"/>
    <w:tmpl w:val="22FEC43A"/>
    <w:lvl w:ilvl="0" w:tplc="D1624EFA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A13AA"/>
    <w:multiLevelType w:val="hybridMultilevel"/>
    <w:tmpl w:val="B532BF86"/>
    <w:lvl w:ilvl="0" w:tplc="FFC48F5E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E91953"/>
    <w:multiLevelType w:val="hybridMultilevel"/>
    <w:tmpl w:val="7A64F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03688"/>
    <w:multiLevelType w:val="hybridMultilevel"/>
    <w:tmpl w:val="8C5AD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4F3FFF"/>
    <w:multiLevelType w:val="hybridMultilevel"/>
    <w:tmpl w:val="CAFE0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FA0DCA"/>
    <w:multiLevelType w:val="hybridMultilevel"/>
    <w:tmpl w:val="41ACE86C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9B13F3D"/>
    <w:multiLevelType w:val="hybridMultilevel"/>
    <w:tmpl w:val="59FA2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55"/>
    <w:rsid w:val="00003874"/>
    <w:rsid w:val="0003174A"/>
    <w:rsid w:val="000B5B4D"/>
    <w:rsid w:val="00162228"/>
    <w:rsid w:val="001D3D56"/>
    <w:rsid w:val="001D6FE0"/>
    <w:rsid w:val="00206C77"/>
    <w:rsid w:val="00206F3D"/>
    <w:rsid w:val="00220BE4"/>
    <w:rsid w:val="0022600B"/>
    <w:rsid w:val="00252069"/>
    <w:rsid w:val="002D7CFE"/>
    <w:rsid w:val="002E52E2"/>
    <w:rsid w:val="0035004E"/>
    <w:rsid w:val="00363103"/>
    <w:rsid w:val="00377AC4"/>
    <w:rsid w:val="0040697E"/>
    <w:rsid w:val="004273BD"/>
    <w:rsid w:val="00446CCE"/>
    <w:rsid w:val="004B12A8"/>
    <w:rsid w:val="004C0BF3"/>
    <w:rsid w:val="004C1BC9"/>
    <w:rsid w:val="00514EF6"/>
    <w:rsid w:val="00516289"/>
    <w:rsid w:val="00520AF0"/>
    <w:rsid w:val="00540078"/>
    <w:rsid w:val="00540D9A"/>
    <w:rsid w:val="0055764B"/>
    <w:rsid w:val="005D3811"/>
    <w:rsid w:val="00614B9B"/>
    <w:rsid w:val="006419E7"/>
    <w:rsid w:val="00653890"/>
    <w:rsid w:val="00671655"/>
    <w:rsid w:val="006E7591"/>
    <w:rsid w:val="007325F5"/>
    <w:rsid w:val="007753CA"/>
    <w:rsid w:val="007A1FF7"/>
    <w:rsid w:val="007B1831"/>
    <w:rsid w:val="0083785C"/>
    <w:rsid w:val="00875EFD"/>
    <w:rsid w:val="008C0EDB"/>
    <w:rsid w:val="008F7913"/>
    <w:rsid w:val="009170E5"/>
    <w:rsid w:val="00923ABD"/>
    <w:rsid w:val="00941C66"/>
    <w:rsid w:val="0098508E"/>
    <w:rsid w:val="009C4209"/>
    <w:rsid w:val="009C4257"/>
    <w:rsid w:val="009C6951"/>
    <w:rsid w:val="00A02C52"/>
    <w:rsid w:val="00A162C3"/>
    <w:rsid w:val="00A90B8B"/>
    <w:rsid w:val="00B07F69"/>
    <w:rsid w:val="00B60FFE"/>
    <w:rsid w:val="00BD49D4"/>
    <w:rsid w:val="00C02962"/>
    <w:rsid w:val="00C164E9"/>
    <w:rsid w:val="00D73BD0"/>
    <w:rsid w:val="00DD046F"/>
    <w:rsid w:val="00E22D8A"/>
    <w:rsid w:val="00E36182"/>
    <w:rsid w:val="00E53539"/>
    <w:rsid w:val="00EB3577"/>
    <w:rsid w:val="00EC101C"/>
    <w:rsid w:val="00ED319D"/>
    <w:rsid w:val="00FA232B"/>
    <w:rsid w:val="00FC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86640"/>
  <w15:docId w15:val="{31F61010-71FD-4ECB-8662-16854DB24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5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5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A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AF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E22B41-DEC8-4CCE-9CD8-F5D0EB713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45BEAA-8E18-4C85-8E17-AB04D0ED12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0575FA-93C5-44D3-A2FD-BE4824FE872A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227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Astrid Blystad</cp:lastModifiedBy>
  <cp:revision>2</cp:revision>
  <dcterms:created xsi:type="dcterms:W3CDTF">2020-09-09T15:13:00Z</dcterms:created>
  <dcterms:modified xsi:type="dcterms:W3CDTF">2020-09-09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